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25C38" w14:textId="3EBDDBCB" w:rsidR="003E318C" w:rsidRDefault="003E318C" w:rsidP="003E318C">
      <w:pPr>
        <w:jc w:val="center"/>
        <w:rPr>
          <w:u w:val="single"/>
        </w:rPr>
      </w:pPr>
      <w:r w:rsidRPr="003E318C">
        <w:rPr>
          <w:u w:val="single"/>
        </w:rPr>
        <w:t>Description of Additional Supplementary Files</w:t>
      </w:r>
    </w:p>
    <w:p w14:paraId="32D5EB5D" w14:textId="77777777" w:rsidR="003E318C" w:rsidRDefault="003E318C">
      <w:pPr>
        <w:rPr>
          <w:u w:val="single"/>
        </w:rPr>
      </w:pPr>
    </w:p>
    <w:p w14:paraId="24ACAD75" w14:textId="18489056" w:rsidR="00A00280" w:rsidRDefault="00B73F1B">
      <w:r w:rsidRPr="003E318C">
        <w:rPr>
          <w:u w:val="single"/>
        </w:rPr>
        <w:t>File Name</w:t>
      </w:r>
      <w:r w:rsidRPr="00B73F1B">
        <w:t>: Supplementary Video 1</w:t>
      </w:r>
    </w:p>
    <w:p w14:paraId="65162AFD" w14:textId="3AEA01B2" w:rsidR="00B73F1B" w:rsidRDefault="00B73F1B">
      <w:r w:rsidRPr="003E318C">
        <w:rPr>
          <w:u w:val="single"/>
        </w:rPr>
        <w:t>Description</w:t>
      </w:r>
      <w:r>
        <w:t xml:space="preserve">: </w:t>
      </w:r>
      <w:r w:rsidR="003E318C" w:rsidRPr="003E318C">
        <w:t>Animation showing top and bottom convection processes. This animation is based on the 3d temperature field.</w:t>
      </w:r>
    </w:p>
    <w:p w14:paraId="3E4FE41A" w14:textId="19EE9C81" w:rsidR="003E318C" w:rsidRDefault="003E318C"/>
    <w:p w14:paraId="01241115" w14:textId="495E71EE" w:rsidR="003E318C" w:rsidRDefault="003E318C" w:rsidP="003E318C">
      <w:r w:rsidRPr="003E318C">
        <w:rPr>
          <w:u w:val="single"/>
        </w:rPr>
        <w:t>File Name</w:t>
      </w:r>
      <w:r w:rsidRPr="00B73F1B">
        <w:t xml:space="preserve">: Supplementary Video </w:t>
      </w:r>
      <w:r>
        <w:t>2</w:t>
      </w:r>
    </w:p>
    <w:p w14:paraId="5FB00D5F" w14:textId="0EC922D8" w:rsidR="003E318C" w:rsidRDefault="003E318C" w:rsidP="003E318C">
      <w:r w:rsidRPr="003E318C">
        <w:rPr>
          <w:u w:val="single"/>
        </w:rPr>
        <w:t>Description</w:t>
      </w:r>
      <w:r>
        <w:t xml:space="preserve">: </w:t>
      </w:r>
      <w:r w:rsidRPr="003E318C">
        <w:t>Animation showing eddies and turbulence at the top of the ocean. This animation is based on the 3d temperature field.</w:t>
      </w:r>
    </w:p>
    <w:p w14:paraId="71F6B948" w14:textId="77777777" w:rsidR="003E318C" w:rsidRDefault="003E318C">
      <w:pPr>
        <w:rPr>
          <w:lang w:bidi="he-IL"/>
        </w:rPr>
      </w:pPr>
    </w:p>
    <w:sectPr w:rsidR="003E318C" w:rsidSect="00DC39A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F1B"/>
    <w:rsid w:val="003E318C"/>
    <w:rsid w:val="00A00280"/>
    <w:rsid w:val="00B73F1B"/>
    <w:rsid w:val="00DA617F"/>
    <w:rsid w:val="00DC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AB0C9"/>
  <w14:defaultImageDpi w14:val="32767"/>
  <w15:chartTrackingRefBased/>
  <w15:docId w15:val="{63B8A257-0F3B-FA44-9CF5-82891DFD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11T08:02:00Z</dcterms:created>
  <dcterms:modified xsi:type="dcterms:W3CDTF">2021-10-11T10:48:00Z</dcterms:modified>
</cp:coreProperties>
</file>